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87A91" w14:textId="34C64BD2" w:rsidR="00663BD6" w:rsidRPr="00945412" w:rsidRDefault="00CE5B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</w:t>
      </w:r>
      <w:r w:rsidR="003123BE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034540" w:rsidRPr="0094541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123BE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034540" w:rsidRPr="0094541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63BD6" w:rsidRPr="00945412">
        <w:rPr>
          <w:rFonts w:ascii="Times New Roman" w:hAnsi="Times New Roman" w:cs="Times New Roman"/>
          <w:sz w:val="20"/>
          <w:szCs w:val="20"/>
        </w:rPr>
        <w:t xml:space="preserve"> Relative proportion of fish and invertebrate sequences present in </w:t>
      </w:r>
      <w:r w:rsidR="003D4249" w:rsidRPr="00945412">
        <w:rPr>
          <w:rFonts w:ascii="Times New Roman" w:hAnsi="Times New Roman" w:cs="Times New Roman"/>
          <w:sz w:val="20"/>
          <w:szCs w:val="20"/>
        </w:rPr>
        <w:t>each</w:t>
      </w:r>
      <w:r w:rsidR="00663BD6" w:rsidRPr="00945412">
        <w:rPr>
          <w:rFonts w:ascii="Times New Roman" w:hAnsi="Times New Roman" w:cs="Times New Roman"/>
          <w:sz w:val="20"/>
          <w:szCs w:val="20"/>
        </w:rPr>
        <w:t xml:space="preserve"> 20mL control seawater sample.</w:t>
      </w:r>
      <w:r w:rsidR="00870036" w:rsidRPr="00945412">
        <w:rPr>
          <w:rFonts w:ascii="Times New Roman" w:hAnsi="Times New Roman" w:cs="Times New Roman"/>
          <w:sz w:val="20"/>
          <w:szCs w:val="20"/>
        </w:rPr>
        <w:t xml:space="preserve"> Control samples were only collected for six whale samples; the number of reads </w:t>
      </w:r>
      <w:r w:rsidR="00BF78B7" w:rsidRPr="00945412">
        <w:rPr>
          <w:rFonts w:ascii="Times New Roman" w:hAnsi="Times New Roman" w:cs="Times New Roman"/>
          <w:sz w:val="20"/>
          <w:szCs w:val="20"/>
        </w:rPr>
        <w:t>of</w:t>
      </w:r>
      <w:r w:rsidR="002D5D33" w:rsidRPr="00945412">
        <w:rPr>
          <w:rFonts w:ascii="Times New Roman" w:hAnsi="Times New Roman" w:cs="Times New Roman"/>
          <w:sz w:val="20"/>
          <w:szCs w:val="20"/>
        </w:rPr>
        <w:t xml:space="preserve"> each species </w:t>
      </w:r>
      <w:r w:rsidR="00870036" w:rsidRPr="00945412">
        <w:rPr>
          <w:rFonts w:ascii="Times New Roman" w:hAnsi="Times New Roman" w:cs="Times New Roman"/>
          <w:sz w:val="20"/>
          <w:szCs w:val="20"/>
        </w:rPr>
        <w:t>present in the seawater control was subtracted from the corresponding f</w:t>
      </w:r>
      <w:r w:rsidR="00491E64">
        <w:rPr>
          <w:rFonts w:ascii="Times New Roman" w:hAnsi="Times New Roman" w:cs="Times New Roman"/>
          <w:sz w:val="20"/>
          <w:szCs w:val="20"/>
        </w:rPr>
        <w:t>a</w:t>
      </w:r>
      <w:r w:rsidR="00870036" w:rsidRPr="00945412">
        <w:rPr>
          <w:rFonts w:ascii="Times New Roman" w:hAnsi="Times New Roman" w:cs="Times New Roman"/>
          <w:sz w:val="20"/>
          <w:szCs w:val="20"/>
        </w:rPr>
        <w:t xml:space="preserve">ecal sample. </w:t>
      </w:r>
      <w:r w:rsidR="00CE477E" w:rsidRPr="00945412">
        <w:rPr>
          <w:rFonts w:ascii="Times New Roman" w:hAnsi="Times New Roman" w:cs="Times New Roman"/>
          <w:sz w:val="20"/>
          <w:szCs w:val="20"/>
        </w:rPr>
        <w:t>Letters used for the sample names correspond to the f</w:t>
      </w:r>
      <w:r w:rsidR="00491E64">
        <w:rPr>
          <w:rFonts w:ascii="Times New Roman" w:hAnsi="Times New Roman" w:cs="Times New Roman"/>
          <w:sz w:val="20"/>
          <w:szCs w:val="20"/>
        </w:rPr>
        <w:t>a</w:t>
      </w:r>
      <w:r w:rsidR="00CE477E" w:rsidRPr="00945412">
        <w:rPr>
          <w:rFonts w:ascii="Times New Roman" w:hAnsi="Times New Roman" w:cs="Times New Roman"/>
          <w:sz w:val="20"/>
          <w:szCs w:val="20"/>
        </w:rPr>
        <w:t xml:space="preserve">ecal sample IDs. </w:t>
      </w:r>
    </w:p>
    <w:p w14:paraId="78B233ED" w14:textId="77777777" w:rsidR="00663BD6" w:rsidRPr="00945412" w:rsidRDefault="00663BD6">
      <w:pPr>
        <w:rPr>
          <w:rFonts w:ascii="Times New Roman" w:hAnsi="Times New Roman" w:cs="Times New Roman"/>
        </w:rPr>
      </w:pPr>
    </w:p>
    <w:tbl>
      <w:tblPr>
        <w:tblW w:w="9074" w:type="dxa"/>
        <w:tblLook w:val="04A0" w:firstRow="1" w:lastRow="0" w:firstColumn="1" w:lastColumn="0" w:noHBand="0" w:noVBand="1"/>
      </w:tblPr>
      <w:tblGrid>
        <w:gridCol w:w="2472"/>
        <w:gridCol w:w="1100"/>
        <w:gridCol w:w="1101"/>
        <w:gridCol w:w="1100"/>
        <w:gridCol w:w="1100"/>
        <w:gridCol w:w="1100"/>
        <w:gridCol w:w="1101"/>
      </w:tblGrid>
      <w:tr w:rsidR="00845BF6" w:rsidRPr="00845BF6" w14:paraId="04CBA386" w14:textId="77777777" w:rsidTr="00845BF6">
        <w:trPr>
          <w:trHeight w:val="266"/>
        </w:trPr>
        <w:tc>
          <w:tcPr>
            <w:tcW w:w="24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D7D9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E04" w14:textId="77777777" w:rsidR="00845BF6" w:rsidRPr="00845BF6" w:rsidRDefault="00845BF6" w:rsidP="008F7B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an de Fuca Strait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5A7" w14:textId="421BE863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70E95" w14:textId="43AEF482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4727B8" w14:textId="77777777" w:rsidR="00845BF6" w:rsidRPr="00845BF6" w:rsidRDefault="00845BF6" w:rsidP="008F7B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iftshure</w:t>
            </w:r>
            <w:proofErr w:type="spellEnd"/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ank</w:t>
            </w:r>
          </w:p>
        </w:tc>
      </w:tr>
      <w:tr w:rsidR="00845BF6" w:rsidRPr="00845BF6" w14:paraId="303DA58B" w14:textId="77777777" w:rsidTr="00845BF6">
        <w:trPr>
          <w:trHeight w:val="282"/>
        </w:trPr>
        <w:tc>
          <w:tcPr>
            <w:tcW w:w="24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11D1" w14:textId="032E021F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vertebrates</w:t>
            </w:r>
            <w:r w:rsidR="00E61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OI)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13301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E6A0E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779DF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B313D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CA0BD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F599D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2</w:t>
            </w:r>
          </w:p>
        </w:tc>
      </w:tr>
      <w:tr w:rsidR="00845BF6" w:rsidRPr="00845BF6" w14:paraId="7F55251B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803D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  <w:proofErr w:type="spellEnd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remis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8D9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7CC6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844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E9B8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FD3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F97F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58358540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93A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copepods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38D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1726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F509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000C9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E06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0CBC0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01388612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D5DF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phausia </w:t>
            </w:r>
            <w:proofErr w:type="spellStart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9BE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1F11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B39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D1DE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879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ED54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0BF6F5DA" w14:textId="77777777" w:rsidTr="00845BF6">
        <w:trPr>
          <w:trHeight w:val="282"/>
        </w:trPr>
        <w:tc>
          <w:tcPr>
            <w:tcW w:w="24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1762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valve (Family: </w:t>
            </w:r>
            <w:proofErr w:type="spellStart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ridae</w:t>
            </w:r>
            <w:proofErr w:type="spellEnd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A094E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E0B6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64C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63A9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BEE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069C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295AD3BF" w14:textId="77777777" w:rsidTr="00845BF6">
        <w:trPr>
          <w:trHeight w:val="282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57A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88FF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49F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F443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99A4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E040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CF84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5BF6" w:rsidRPr="00845BF6" w14:paraId="4E344EEC" w14:textId="77777777" w:rsidTr="00845BF6">
        <w:trPr>
          <w:trHeight w:val="282"/>
        </w:trPr>
        <w:tc>
          <w:tcPr>
            <w:tcW w:w="2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033B" w14:textId="589AE9A1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sh</w:t>
            </w:r>
            <w:r w:rsidR="00E61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2S)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AB4CB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698BA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EE44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A6040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3DE9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2D223" w14:textId="77777777" w:rsidR="00845BF6" w:rsidRPr="00845BF6" w:rsidRDefault="00845BF6" w:rsidP="008F7B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2</w:t>
            </w:r>
          </w:p>
        </w:tc>
      </w:tr>
      <w:tr w:rsidR="00845BF6" w:rsidRPr="00845BF6" w14:paraId="566F60B2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9524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erring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650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340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7BF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700FB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5FA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B1B3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0BEBA496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7F75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 salmo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6979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02B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57A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B0AF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7E26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4382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4A9F98AD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D599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 salmo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6E1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FF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DA9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EDCD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211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121E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69711EC5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104B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cockscomb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F939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A95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54B0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2C019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68F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74BBB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5CFC2EF2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639A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fish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E45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857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85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2DA4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E99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6CDA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845BF6" w:rsidRPr="00845BF6" w14:paraId="3C3B516F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B5B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yhead</w:t>
            </w:r>
            <w:proofErr w:type="spellEnd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ulpi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F30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04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D2A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205B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547E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D330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</w:tr>
      <w:tr w:rsidR="00845BF6" w:rsidRPr="00845BF6" w14:paraId="596C8378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EA83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untnose </w:t>
            </w:r>
            <w:proofErr w:type="spellStart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gill</w:t>
            </w:r>
            <w:proofErr w:type="spellEnd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ark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7F9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12E1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3D1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0B4A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D3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A702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21771422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787F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ffalo sculpi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7B2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3B6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826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0F0BB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EFB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BA7F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6559936A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23C1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ter sole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A74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853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80A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B4EE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161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07D0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845BF6" w:rsidRPr="00845BF6" w14:paraId="31D6DE27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3EEC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O sole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AF6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A8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BEF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8912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37F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104E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845BF6" w:rsidRPr="00845BF6" w14:paraId="16DD9D69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40C8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ezo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FE7E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E65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64C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529F0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E1D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3908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3C1016E3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8881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ook salmo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A20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5589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39B1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D1BBB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CC5E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620AB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3A507AE8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E957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m salmo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9781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151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FC6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7EEBB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6AA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F5A8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0533E8A7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E0FC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 salmo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010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6A4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DB3E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1E09E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FA6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DBFC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6E2FD7E7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0597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p greenling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512B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3E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97A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AA4E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22F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DD4F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71D3D56C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065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gcod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16B0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2929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1830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79A8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92D1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04640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315641E8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77B5" w14:textId="51350E9A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cific </w:t>
            </w:r>
            <w:r w:rsidR="00D96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e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551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04C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94C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CFA9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8516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F72D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76812C38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2EE8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grenadier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B0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6F0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A4E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5AA9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AEB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24581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</w:tr>
      <w:tr w:rsidR="00845BF6" w:rsidRPr="00845BF6" w14:paraId="2C7AB160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4FB0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anddab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9C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652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D47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0CB5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076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3D90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1E1E7043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67D8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andfish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BD9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D22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084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0EF1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19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9604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845BF6" w:rsidRPr="00845BF6" w14:paraId="78FFC608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7B3B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cific </w:t>
            </w:r>
            <w:proofErr w:type="spellStart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lance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57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1D66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BCF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8BB6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5C0B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CE9B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20C0EF03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20F6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taghorn sculpi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412E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43F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AA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93C0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7D7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AC69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1E9404B3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185D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kly sculpi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6C31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8DC9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26C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029B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E6C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BB6E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57C0CAD6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F86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 sole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8FD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2FD6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E5B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716B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1D29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B993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1F1AC5AA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4C03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ghback sculpi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D886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407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8FB0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F1BD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FD3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D24D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1AF6576A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CC5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er perch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7C61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74C6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9A1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9F74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D66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0FA1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6C768686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CEF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ender </w:t>
            </w:r>
            <w:proofErr w:type="spellStart"/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smelt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CC3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B8A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259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842A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012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3BC2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278D9982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8C5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keye salmo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1B3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931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4EA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DCFE4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4BF9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869B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6C5706D1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D0E3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kled sanddab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8B4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E61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919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B453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5C7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47EF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6DF1727E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7842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greenling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716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D50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72B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77B4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0D1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E1111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353655E3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4A40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lf eel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6A7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42A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D2D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29263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C07A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2BA00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845BF6" w:rsidRPr="00845BF6" w14:paraId="475B8743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EAD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ded sculpi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C1B8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8365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669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EE7A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9C6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F2356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06C2F6CD" w14:textId="77777777" w:rsidTr="00845BF6">
        <w:trPr>
          <w:trHeight w:val="266"/>
        </w:trPr>
        <w:tc>
          <w:tcPr>
            <w:tcW w:w="2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FA45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point gunnel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F63E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85D0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3582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F97D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D8BE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4DA99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BF6" w:rsidRPr="00845BF6" w14:paraId="20625E29" w14:textId="77777777" w:rsidTr="00845BF6">
        <w:trPr>
          <w:trHeight w:val="282"/>
        </w:trPr>
        <w:tc>
          <w:tcPr>
            <w:tcW w:w="24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DA70" w14:textId="77777777" w:rsidR="00845BF6" w:rsidRPr="00845BF6" w:rsidRDefault="00845BF6" w:rsidP="00845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my sculpin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2A480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839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FD6C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CD48D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30787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4ABDF" w14:textId="77777777" w:rsidR="00845BF6" w:rsidRPr="00845BF6" w:rsidRDefault="00845BF6" w:rsidP="00845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FF2D0AA" w14:textId="04F06B87" w:rsidR="00663BD6" w:rsidRPr="00945412" w:rsidRDefault="00663BD6" w:rsidP="008D0296">
      <w:pPr>
        <w:jc w:val="center"/>
        <w:rPr>
          <w:rFonts w:ascii="Times New Roman" w:hAnsi="Times New Roman" w:cs="Times New Roman"/>
        </w:rPr>
      </w:pPr>
    </w:p>
    <w:p w14:paraId="746F3790" w14:textId="77777777" w:rsidR="00CE477E" w:rsidRPr="00945412" w:rsidRDefault="00CE477E" w:rsidP="0076749D">
      <w:pPr>
        <w:rPr>
          <w:rFonts w:ascii="Times New Roman" w:hAnsi="Times New Roman" w:cs="Times New Roman"/>
          <w:b/>
          <w:bCs/>
          <w:sz w:val="20"/>
          <w:szCs w:val="20"/>
        </w:rPr>
        <w:sectPr w:rsidR="00CE477E" w:rsidRPr="00945412" w:rsidSect="00CE477E">
          <w:footerReference w:type="even" r:id="rId7"/>
          <w:footerReference w:type="default" r:id="rId8"/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73EB22F1" w14:textId="60C5583C" w:rsidR="00312971" w:rsidRPr="00945412" w:rsidRDefault="00A2381A" w:rsidP="007674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</w:t>
      </w:r>
      <w:r w:rsidR="003123BE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312971" w:rsidRPr="0094541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123BE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312971" w:rsidRPr="0094541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12971" w:rsidRPr="00945412">
        <w:rPr>
          <w:rFonts w:ascii="Times New Roman" w:hAnsi="Times New Roman" w:cs="Times New Roman"/>
          <w:sz w:val="20"/>
          <w:szCs w:val="20"/>
        </w:rPr>
        <w:t xml:space="preserve"> Relative proportion of </w:t>
      </w:r>
      <w:r w:rsidR="0076749D" w:rsidRPr="00945412">
        <w:rPr>
          <w:rFonts w:ascii="Times New Roman" w:hAnsi="Times New Roman" w:cs="Times New Roman"/>
          <w:sz w:val="20"/>
          <w:szCs w:val="20"/>
        </w:rPr>
        <w:t>f</w:t>
      </w:r>
      <w:r w:rsidR="00312971" w:rsidRPr="00945412">
        <w:rPr>
          <w:rFonts w:ascii="Times New Roman" w:hAnsi="Times New Roman" w:cs="Times New Roman"/>
          <w:sz w:val="20"/>
          <w:szCs w:val="20"/>
        </w:rPr>
        <w:t xml:space="preserve">ish prey taxa </w:t>
      </w:r>
      <w:r w:rsidR="000D7265">
        <w:rPr>
          <w:rFonts w:ascii="Times New Roman" w:hAnsi="Times New Roman" w:cs="Times New Roman"/>
          <w:sz w:val="20"/>
          <w:szCs w:val="20"/>
        </w:rPr>
        <w:t xml:space="preserve">and humpback whale </w:t>
      </w:r>
      <w:r w:rsidR="00312971" w:rsidRPr="00945412">
        <w:rPr>
          <w:rFonts w:ascii="Times New Roman" w:hAnsi="Times New Roman" w:cs="Times New Roman"/>
          <w:sz w:val="20"/>
          <w:szCs w:val="20"/>
        </w:rPr>
        <w:t>inferred from amplicon sequencing the 12S rRNA (</w:t>
      </w:r>
      <w:proofErr w:type="spellStart"/>
      <w:r w:rsidR="00312971" w:rsidRPr="00945412">
        <w:rPr>
          <w:rFonts w:ascii="Times New Roman" w:hAnsi="Times New Roman" w:cs="Times New Roman"/>
          <w:sz w:val="20"/>
          <w:szCs w:val="20"/>
        </w:rPr>
        <w:t>MiFish</w:t>
      </w:r>
      <w:proofErr w:type="spellEnd"/>
      <w:r w:rsidR="00312971" w:rsidRPr="00945412">
        <w:rPr>
          <w:rFonts w:ascii="Times New Roman" w:hAnsi="Times New Roman" w:cs="Times New Roman"/>
          <w:sz w:val="20"/>
          <w:szCs w:val="20"/>
        </w:rPr>
        <w:t>) gene region.</w:t>
      </w:r>
    </w:p>
    <w:p w14:paraId="3C70A9D6" w14:textId="77777777" w:rsidR="004D274D" w:rsidRPr="00945412" w:rsidRDefault="004D274D" w:rsidP="0076749D">
      <w:pPr>
        <w:rPr>
          <w:rFonts w:ascii="Times New Roman" w:hAnsi="Times New Roman" w:cs="Times New Roman"/>
        </w:rPr>
      </w:pPr>
    </w:p>
    <w:tbl>
      <w:tblPr>
        <w:tblW w:w="14082" w:type="dxa"/>
        <w:tblLook w:val="04A0" w:firstRow="1" w:lastRow="0" w:firstColumn="1" w:lastColumn="0" w:noHBand="0" w:noVBand="1"/>
      </w:tblPr>
      <w:tblGrid>
        <w:gridCol w:w="2280"/>
        <w:gridCol w:w="799"/>
        <w:gridCol w:w="799"/>
        <w:gridCol w:w="879"/>
        <w:gridCol w:w="879"/>
        <w:gridCol w:w="879"/>
        <w:gridCol w:w="879"/>
        <w:gridCol w:w="879"/>
        <w:gridCol w:w="879"/>
        <w:gridCol w:w="879"/>
        <w:gridCol w:w="879"/>
        <w:gridCol w:w="774"/>
        <w:gridCol w:w="879"/>
        <w:gridCol w:w="774"/>
        <w:gridCol w:w="799"/>
      </w:tblGrid>
      <w:tr w:rsidR="009117DB" w:rsidRPr="002729C7" w14:paraId="0F2CF4FA" w14:textId="77777777" w:rsidTr="009117DB">
        <w:trPr>
          <w:trHeight w:val="26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01AD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09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4949" w14:textId="40660206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an de Fuca Strait</w:t>
            </w: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856A42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orgia Strait</w:t>
            </w:r>
          </w:p>
        </w:tc>
        <w:tc>
          <w:tcPr>
            <w:tcW w:w="16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FD1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iftshure</w:t>
            </w:r>
            <w:proofErr w:type="spellEnd"/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ank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F069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06F55089" w14:textId="77777777" w:rsidTr="009117DB">
        <w:trPr>
          <w:trHeight w:val="264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EC2AF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7F54" w14:textId="58F802AA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4857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213A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8E88C" w14:textId="3D8B2832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E3ED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E95CD" w14:textId="1E91EA58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BA6E" w14:textId="5ED80630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E97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B24D" w14:textId="20723F93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FF6D" w14:textId="59FD9F9A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0CF10" w14:textId="71E0AF6F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48A2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5D9B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EBEAA" w14:textId="53B72305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9117DB" w:rsidRPr="002729C7" w14:paraId="2B499DA6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F43E8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CE3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9B0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37F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3F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457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024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AF1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BF3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103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5A2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6AF9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CFE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E81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CDC3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8</w:t>
            </w:r>
          </w:p>
        </w:tc>
      </w:tr>
      <w:tr w:rsidR="009117DB" w:rsidRPr="002729C7" w14:paraId="666C51FA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1B775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erring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C84B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8EF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13B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455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04D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EC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3A6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AE3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FB9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370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AE93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56E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45E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72C5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</w:tr>
      <w:tr w:rsidR="009117DB" w:rsidRPr="002729C7" w14:paraId="1E4A4305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1DE40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k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35C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2A0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401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1A3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56C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7E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D51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390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F78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4B1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D47F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A91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B3B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A325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6CBCBC39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9E39F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ook salm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0536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8FC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AB9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FDC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668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418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DAF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5BF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21C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8FF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5A09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BB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59F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3115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2E810D08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DC873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lach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B36E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39A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D2C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C41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448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D0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D7D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5F9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141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BA9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F708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67D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EA7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1A48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7C4265AB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DC4D9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 salm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839D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DC2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8DE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974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801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C5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A7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A19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347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968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74B5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BB6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192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FFD3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2AA047B3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35BE4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yhead</w:t>
            </w:r>
            <w:proofErr w:type="spellEnd"/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ulpi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FC97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00A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D6D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B77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0CA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F2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B46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831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F13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74D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B76F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403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369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AC47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7A5E8586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B7907" w14:textId="22DCBFF8" w:rsidR="009117DB" w:rsidRPr="009117DB" w:rsidRDefault="0055216F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2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fish</w:t>
            </w:r>
            <w:r w:rsidR="00032FF6" w:rsidRPr="00272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ebastes sp.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DF51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F97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6E2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523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E5F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1FD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A4B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EFD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6E7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9C6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FBDF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7C5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B88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1B8E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326609A5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55434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in sculpi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FF5E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A6F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433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EF1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3C9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9E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1FC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826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D8A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393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CE10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830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163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3E28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516B5407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CC60D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cockscomb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A2A9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013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64D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6FE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EF4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EC6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3BA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68C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B45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591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DED7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092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1BD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D601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66139EBF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360F2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ifornia </w:t>
            </w:r>
            <w:proofErr w:type="spellStart"/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lightfish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D391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4F9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65F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963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7B8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785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202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B9D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CF0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528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119D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9E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89E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D30B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06FFBFB2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DE84B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-spined stickleb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5618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03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D04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EB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D56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C79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1ED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B56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698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F97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A53F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1F5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7EA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6FCD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5DC238B5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9CA7C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er perc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C11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16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DF2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8D4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AA2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E5E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7DD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64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43D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933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714A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E73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21B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74EA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60AD884A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66D50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-snou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60B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E0C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7E9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5A7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91D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0D0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54D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24F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799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2EC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4C78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6ED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5F2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E63F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9117DB" w:rsidRPr="002729C7" w14:paraId="59D11265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27A5C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point gunn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28D1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841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0A2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6A6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F5A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455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976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91C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4C9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7AD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1895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6C0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175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F948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7269EAED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B9E5C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ska pollo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7F3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1EE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BCD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42F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E70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CD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D37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6A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44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376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C95E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769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571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C190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07D17B3E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672D1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m salm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B58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2CA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F84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82D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B9F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D08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150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C1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AE6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3E7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3688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665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285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5754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779B7CB0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1A775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keye salm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F43E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C5F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6D9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4A6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C70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41A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CBF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749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89D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C84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8930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4CB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9B7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BEFC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38C8CFFB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B5776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 salm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1686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BF3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6A3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327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378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F00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79B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13C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F4D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A86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08DF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33A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4A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CF17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14DEF4A9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F90ED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my sculpi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852D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E83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49C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B2F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36E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0F1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B0A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0BE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D5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8AA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91A8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039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406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27DB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23D36AA5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CBCEE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Irish lor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BF85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089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4AD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47A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E5E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CD5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AD0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21D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FA5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AF2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A330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4E6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EFA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4F40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73BD75B9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F0035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ded sculpi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9093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2E6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B99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10E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036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6B5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C6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AE1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860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495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C2D1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159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FED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89F2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9117DB" w:rsidRPr="002729C7" w14:paraId="5ECA4664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A3803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ffalo sculpi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A408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91B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CB0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A1D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9E9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4A7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81A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0BD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888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972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7AE6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A3F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333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F7BB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0E9AEF6A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B5089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kly sculpi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41F5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19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D9E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12C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A44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E3D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CE7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FA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F2C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036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5253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A1A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4D4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0521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001384D3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F76EB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ez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052A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F66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6E3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E33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92A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95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D24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EFE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B7D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09D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BA2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285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221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FCAC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0F17E428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B332D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lefis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261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611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FF6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08C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E69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598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FAF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DA6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55A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659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9689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EE1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2A5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9561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8</w:t>
            </w:r>
          </w:p>
        </w:tc>
      </w:tr>
      <w:tr w:rsidR="009117DB" w:rsidRPr="002729C7" w14:paraId="485C98C4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8906D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ped seaperc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5A6C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BD4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F5D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749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DF3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881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BF6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BA5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996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2A0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578E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0F2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582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9D71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34AD26DD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D7F21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bon prickleback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EC5B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30F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EEF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2F0D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D29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1F5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D5D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E65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387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565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26C7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68B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6A5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A12B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1FBF1530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8B616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ter sol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66F9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376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0ED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5D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F2B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A02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A6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618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DBC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337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B6C6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DE3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334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2284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9117DB" w:rsidRPr="002729C7" w14:paraId="0DCFFAD8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CA8AF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grenadi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F7AD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60D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12C1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601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19A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25B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9ABE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41A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098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FE1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CC333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454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C4A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E0B3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4EF7BAF1" w14:textId="77777777" w:rsidTr="009117DB">
        <w:trPr>
          <w:trHeight w:val="248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6F21A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p perc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D425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D4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D58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2FE7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699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9F7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7BB4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9770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5EA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2AF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75BE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13B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EE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EA18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17DB" w:rsidRPr="002729C7" w14:paraId="22C7FDC3" w14:textId="77777777" w:rsidTr="009117DB">
        <w:trPr>
          <w:trHeight w:val="264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B95E8" w14:textId="77777777" w:rsidR="009117DB" w:rsidRPr="009117DB" w:rsidRDefault="009117DB" w:rsidP="009117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cific </w:t>
            </w:r>
            <w:proofErr w:type="spellStart"/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lanc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29D6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D5422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5C6A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333F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D3BF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0CCF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1CC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6748C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22DE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A0F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686A9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C8F5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FE06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B0DAB" w14:textId="77777777" w:rsidR="009117DB" w:rsidRPr="009117DB" w:rsidRDefault="009117DB" w:rsidP="00911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1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784602F" w14:textId="1659D936" w:rsidR="00385E28" w:rsidRPr="00945412" w:rsidRDefault="00385E28" w:rsidP="009117DB">
      <w:pPr>
        <w:rPr>
          <w:rFonts w:ascii="Times New Roman" w:hAnsi="Times New Roman" w:cs="Times New Roman"/>
        </w:rPr>
      </w:pPr>
    </w:p>
    <w:p w14:paraId="5C30BC57" w14:textId="54B63A88" w:rsidR="00312971" w:rsidRPr="00945412" w:rsidRDefault="00312971">
      <w:pPr>
        <w:rPr>
          <w:rFonts w:ascii="Times New Roman" w:hAnsi="Times New Roman" w:cs="Times New Roman"/>
        </w:rPr>
      </w:pPr>
    </w:p>
    <w:p w14:paraId="456FAF63" w14:textId="77777777" w:rsidR="00312971" w:rsidRPr="00945412" w:rsidRDefault="00312971">
      <w:pPr>
        <w:rPr>
          <w:rFonts w:ascii="Times New Roman" w:hAnsi="Times New Roman" w:cs="Times New Roman"/>
        </w:rPr>
      </w:pPr>
      <w:r w:rsidRPr="00945412">
        <w:rPr>
          <w:rFonts w:ascii="Times New Roman" w:hAnsi="Times New Roman" w:cs="Times New Roman"/>
        </w:rPr>
        <w:br w:type="page"/>
      </w:r>
    </w:p>
    <w:p w14:paraId="7719AD0A" w14:textId="07EACF3B" w:rsidR="008D0296" w:rsidRPr="00945412" w:rsidRDefault="002B0920" w:rsidP="008D0296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</w:t>
      </w:r>
      <w:r w:rsidR="003123BE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76749D" w:rsidRPr="0094541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123BE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76749D" w:rsidRPr="0094541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6749D" w:rsidRPr="00945412">
        <w:rPr>
          <w:rFonts w:ascii="Times New Roman" w:hAnsi="Times New Roman" w:cs="Times New Roman"/>
          <w:sz w:val="20"/>
          <w:szCs w:val="20"/>
        </w:rPr>
        <w:t xml:space="preserve"> Relative proportion of i</w:t>
      </w:r>
      <w:r w:rsidR="00312971" w:rsidRPr="00945412">
        <w:rPr>
          <w:rFonts w:ascii="Times New Roman" w:hAnsi="Times New Roman" w:cs="Times New Roman"/>
          <w:sz w:val="20"/>
          <w:szCs w:val="20"/>
        </w:rPr>
        <w:t xml:space="preserve">nvertebrate prey taxa </w:t>
      </w:r>
      <w:r w:rsidR="006060A3">
        <w:rPr>
          <w:rFonts w:ascii="Times New Roman" w:hAnsi="Times New Roman" w:cs="Times New Roman"/>
          <w:sz w:val="20"/>
          <w:szCs w:val="20"/>
        </w:rPr>
        <w:t xml:space="preserve">and humpback whale </w:t>
      </w:r>
      <w:r w:rsidR="00312971" w:rsidRPr="00945412">
        <w:rPr>
          <w:rFonts w:ascii="Times New Roman" w:hAnsi="Times New Roman" w:cs="Times New Roman"/>
          <w:sz w:val="20"/>
          <w:szCs w:val="20"/>
        </w:rPr>
        <w:t xml:space="preserve">inferred from amplicon sequencing a </w:t>
      </w:r>
      <w:r w:rsidR="00034540" w:rsidRPr="00945412">
        <w:rPr>
          <w:rFonts w:ascii="Times New Roman" w:hAnsi="Times New Roman" w:cs="Times New Roman"/>
          <w:sz w:val="20"/>
          <w:szCs w:val="20"/>
        </w:rPr>
        <w:t>~</w:t>
      </w:r>
      <w:r w:rsidR="00312971" w:rsidRPr="00945412">
        <w:rPr>
          <w:rFonts w:ascii="Times New Roman" w:hAnsi="Times New Roman" w:cs="Times New Roman"/>
          <w:sz w:val="20"/>
          <w:szCs w:val="20"/>
        </w:rPr>
        <w:t>313bp fragment of the COI gene region</w:t>
      </w:r>
      <w:r w:rsidR="006F420C" w:rsidRPr="00945412">
        <w:rPr>
          <w:rFonts w:ascii="Times New Roman" w:hAnsi="Times New Roman" w:cs="Times New Roman"/>
          <w:sz w:val="20"/>
          <w:szCs w:val="20"/>
        </w:rPr>
        <w:t>.</w:t>
      </w:r>
      <w:r w:rsidR="00312971" w:rsidRPr="00945412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DBD4311" w14:textId="77777777" w:rsidR="008D0296" w:rsidRPr="00945412" w:rsidRDefault="008D0296" w:rsidP="008D0296">
      <w:pPr>
        <w:jc w:val="center"/>
        <w:rPr>
          <w:rFonts w:ascii="Times New Roman" w:hAnsi="Times New Roman" w:cs="Times New Roman"/>
          <w:noProof/>
        </w:rPr>
      </w:pPr>
    </w:p>
    <w:tbl>
      <w:tblPr>
        <w:tblW w:w="13840" w:type="dxa"/>
        <w:tblLook w:val="04A0" w:firstRow="1" w:lastRow="0" w:firstColumn="1" w:lastColumn="0" w:noHBand="0" w:noVBand="1"/>
      </w:tblPr>
      <w:tblGrid>
        <w:gridCol w:w="2360"/>
        <w:gridCol w:w="770"/>
        <w:gridCol w:w="770"/>
        <w:gridCol w:w="920"/>
        <w:gridCol w:w="820"/>
        <w:gridCol w:w="820"/>
        <w:gridCol w:w="820"/>
        <w:gridCol w:w="820"/>
        <w:gridCol w:w="820"/>
        <w:gridCol w:w="820"/>
        <w:gridCol w:w="820"/>
        <w:gridCol w:w="820"/>
        <w:gridCol w:w="766"/>
        <w:gridCol w:w="893"/>
        <w:gridCol w:w="820"/>
      </w:tblGrid>
      <w:tr w:rsidR="005818C8" w:rsidRPr="005818C8" w14:paraId="25890D7A" w14:textId="77777777" w:rsidTr="005818C8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253A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1529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an de Fuca Strait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FBB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C0F7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C3A2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FA1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0ED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F059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7E608D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orgia Strait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A902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iftshure</w:t>
            </w:r>
            <w:proofErr w:type="spellEnd"/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ank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29CDF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18C8" w:rsidRPr="005818C8" w14:paraId="07B274C8" w14:textId="77777777" w:rsidTr="005818C8">
        <w:trPr>
          <w:trHeight w:val="340"/>
        </w:trPr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BB78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29C45" w14:textId="30516A8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1ED5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A05A2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DD16" w14:textId="3E707A09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C688A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3DEB" w14:textId="7C067F8F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144D" w14:textId="20589E6B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7CBA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D29A" w14:textId="02C21FF4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B080D" w14:textId="6C508624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0DE12" w14:textId="6836FD40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7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4269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A94F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01C82" w14:textId="209E7FDB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5818C8" w:rsidRPr="005818C8" w14:paraId="3FEBEFB1" w14:textId="77777777" w:rsidTr="005818C8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D00E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9A28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A7AF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8C10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1117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650A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07A0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5A8C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6309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1043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927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4949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D83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B54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45635" w14:textId="77777777" w:rsidR="005818C8" w:rsidRPr="005818C8" w:rsidRDefault="005818C8" w:rsidP="005818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8</w:t>
            </w:r>
          </w:p>
        </w:tc>
      </w:tr>
      <w:tr w:rsidR="005818C8" w:rsidRPr="005818C8" w14:paraId="57FFAD41" w14:textId="77777777" w:rsidTr="005818C8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3B3B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phausia </w:t>
            </w: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2FC9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F45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313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7DF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6FA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139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711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26EC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DB9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F280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5D18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BDEC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212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2B67E" w14:textId="77777777" w:rsidR="005818C8" w:rsidRPr="005818C8" w:rsidRDefault="005818C8" w:rsidP="005818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</w:t>
            </w:r>
          </w:p>
        </w:tc>
      </w:tr>
      <w:tr w:rsidR="005818C8" w:rsidRPr="005818C8" w14:paraId="3F11B785" w14:textId="77777777" w:rsidTr="005818C8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7A46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sanoessa</w:t>
            </w:r>
            <w:proofErr w:type="spellEnd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ifera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72DF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ABA2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186D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EB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7D2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97C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AFD8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F4E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BFBF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D1F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0A07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9D6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ECF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12E81" w14:textId="77777777" w:rsidR="005818C8" w:rsidRPr="005818C8" w:rsidRDefault="005818C8" w:rsidP="005818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5818C8" w:rsidRPr="005818C8" w14:paraId="55FE5D57" w14:textId="77777777" w:rsidTr="005818C8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4D0C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sanoessa</w:t>
            </w:r>
            <w:proofErr w:type="spellEnd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chii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962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68D9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263A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6F0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A9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7BB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1FE9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F919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A8D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8E3B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E1A18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C81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C4C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465B3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18C8" w:rsidRPr="005818C8" w14:paraId="08AEDEA9" w14:textId="77777777" w:rsidTr="005818C8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C03A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gestes</w:t>
            </w:r>
            <w:proofErr w:type="spellEnd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is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40F3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4F8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5F5B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1AB8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FE02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B4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5D7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BAB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7D0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B74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EFAC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8CC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5CE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1BCA5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18C8" w:rsidRPr="005818C8" w14:paraId="215B4793" w14:textId="77777777" w:rsidTr="005818C8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AF45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lus</w:t>
            </w:r>
            <w:proofErr w:type="spellEnd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inus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B48C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2777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DA72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590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2077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1F1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89FC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31FB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552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AE3D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71CA0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DE0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52FD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F8057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18C8" w:rsidRPr="005818C8" w14:paraId="0C414595" w14:textId="77777777" w:rsidTr="005818C8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8E32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  <w:proofErr w:type="spellEnd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remis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EC0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B16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6780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459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24EB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C5D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9253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27C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F47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1E8C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9A5D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1AA8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63E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8F8E4" w14:textId="77777777" w:rsidR="005818C8" w:rsidRPr="005818C8" w:rsidRDefault="005818C8" w:rsidP="005818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5818C8" w:rsidRPr="005818C8" w14:paraId="559B6C00" w14:textId="77777777" w:rsidTr="005818C8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1742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anus </w:t>
            </w: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us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064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DB8B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2B0D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7D78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463A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EC8C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89A7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C0DC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6EB2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740A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3612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CD8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B3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1CA52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18C8" w:rsidRPr="005818C8" w14:paraId="5252344B" w14:textId="77777777" w:rsidTr="005818C8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2F64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trichocorycaeus</w:t>
            </w:r>
            <w:proofErr w:type="spellEnd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us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DEAD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7A6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75F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850D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302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CEEA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A7D2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01B3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04C6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E41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7119D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8F2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79D9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259F7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18C8" w:rsidRPr="005818C8" w14:paraId="1CEFA333" w14:textId="77777777" w:rsidTr="005818C8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F9BD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inoea</w:t>
            </w:r>
            <w:proofErr w:type="spellEnd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sicula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8EF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7D1D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AF6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12A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9BCC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BE6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080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C3A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23AD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670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381AA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411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92C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7A9F3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18C8" w:rsidRPr="005818C8" w14:paraId="08ED37A8" w14:textId="77777777" w:rsidTr="005818C8">
        <w:trPr>
          <w:trHeight w:val="320"/>
        </w:trPr>
        <w:tc>
          <w:tcPr>
            <w:tcW w:w="2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9FCA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sakis simplex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CE1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392A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FC0B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E82B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FFA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F1F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8644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B5C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22F3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C30F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5D6D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C487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627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8381B" w14:textId="77777777" w:rsidR="005818C8" w:rsidRPr="005818C8" w:rsidRDefault="005818C8" w:rsidP="005818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818C8" w:rsidRPr="005818C8" w14:paraId="09029D78" w14:textId="77777777" w:rsidTr="005818C8">
        <w:trPr>
          <w:trHeight w:val="340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E553" w14:textId="77777777" w:rsidR="005818C8" w:rsidRPr="005818C8" w:rsidRDefault="005818C8" w:rsidP="005818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ynereis</w:t>
            </w:r>
            <w:proofErr w:type="spellEnd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analiculata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6AF5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20F9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1FB3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3073E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9C0F9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CD611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1A33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2F012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09857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051F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E1C9F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CFFF7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47879" w14:textId="77777777" w:rsidR="005818C8" w:rsidRPr="005818C8" w:rsidRDefault="005818C8" w:rsidP="005818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EC0AE" w14:textId="77777777" w:rsidR="005818C8" w:rsidRPr="005818C8" w:rsidRDefault="005818C8" w:rsidP="005818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</w:tbl>
    <w:p w14:paraId="3D540369" w14:textId="0FEEA4D1" w:rsidR="00312971" w:rsidRPr="00945412" w:rsidRDefault="00312971" w:rsidP="00CE32D9">
      <w:pPr>
        <w:rPr>
          <w:rFonts w:ascii="Times New Roman" w:hAnsi="Times New Roman" w:cs="Times New Roman"/>
          <w:noProof/>
        </w:rPr>
      </w:pPr>
    </w:p>
    <w:p w14:paraId="1FE79BDE" w14:textId="56439258" w:rsidR="00034540" w:rsidRPr="00945412" w:rsidRDefault="00034540" w:rsidP="00F118D9">
      <w:pPr>
        <w:rPr>
          <w:rFonts w:ascii="Times New Roman" w:hAnsi="Times New Roman" w:cs="Times New Roman"/>
        </w:rPr>
      </w:pPr>
    </w:p>
    <w:sectPr w:rsidR="00034540" w:rsidRPr="00945412" w:rsidSect="00663BD6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4DE1B" w14:textId="77777777" w:rsidR="00052726" w:rsidRDefault="00052726" w:rsidP="002D5D33">
      <w:r>
        <w:separator/>
      </w:r>
    </w:p>
  </w:endnote>
  <w:endnote w:type="continuationSeparator" w:id="0">
    <w:p w14:paraId="0CF547BE" w14:textId="77777777" w:rsidR="00052726" w:rsidRDefault="00052726" w:rsidP="002D5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7839076"/>
      <w:docPartObj>
        <w:docPartGallery w:val="Page Numbers (Bottom of Page)"/>
        <w:docPartUnique/>
      </w:docPartObj>
    </w:sdtPr>
    <w:sdtContent>
      <w:p w14:paraId="727EECE9" w14:textId="468DC0A5" w:rsidR="002D5D33" w:rsidRDefault="002D5D33" w:rsidP="007932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466AE0" w14:textId="77777777" w:rsidR="002D5D33" w:rsidRDefault="002D5D33" w:rsidP="002D5D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4069171"/>
      <w:docPartObj>
        <w:docPartGallery w:val="Page Numbers (Bottom of Page)"/>
        <w:docPartUnique/>
      </w:docPartObj>
    </w:sdtPr>
    <w:sdtContent>
      <w:p w14:paraId="389B6E0A" w14:textId="6C0552EF" w:rsidR="002D5D33" w:rsidRDefault="002D5D33" w:rsidP="007932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7690BD" w14:textId="77777777" w:rsidR="002D5D33" w:rsidRDefault="002D5D33" w:rsidP="002D5D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9474B" w14:textId="77777777" w:rsidR="00052726" w:rsidRDefault="00052726" w:rsidP="002D5D33">
      <w:r>
        <w:separator/>
      </w:r>
    </w:p>
  </w:footnote>
  <w:footnote w:type="continuationSeparator" w:id="0">
    <w:p w14:paraId="78EEAFCA" w14:textId="77777777" w:rsidR="00052726" w:rsidRDefault="00052726" w:rsidP="002D5D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D221C"/>
    <w:multiLevelType w:val="hybridMultilevel"/>
    <w:tmpl w:val="5A561690"/>
    <w:lvl w:ilvl="0" w:tplc="08842A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91C62"/>
    <w:multiLevelType w:val="hybridMultilevel"/>
    <w:tmpl w:val="0BE472F0"/>
    <w:lvl w:ilvl="0" w:tplc="509625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9197025">
    <w:abstractNumId w:val="0"/>
  </w:num>
  <w:num w:numId="2" w16cid:durableId="16066475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D50"/>
    <w:rsid w:val="00000D29"/>
    <w:rsid w:val="00032FF6"/>
    <w:rsid w:val="00034540"/>
    <w:rsid w:val="00052726"/>
    <w:rsid w:val="000D7265"/>
    <w:rsid w:val="001263F0"/>
    <w:rsid w:val="002729C7"/>
    <w:rsid w:val="002873ED"/>
    <w:rsid w:val="002A07D9"/>
    <w:rsid w:val="002B0920"/>
    <w:rsid w:val="002D5D33"/>
    <w:rsid w:val="00304AC3"/>
    <w:rsid w:val="0031170A"/>
    <w:rsid w:val="003123BE"/>
    <w:rsid w:val="00312971"/>
    <w:rsid w:val="003445DC"/>
    <w:rsid w:val="00385E28"/>
    <w:rsid w:val="003D4249"/>
    <w:rsid w:val="004039E5"/>
    <w:rsid w:val="004905E8"/>
    <w:rsid w:val="00491E64"/>
    <w:rsid w:val="004D274D"/>
    <w:rsid w:val="004D4CBB"/>
    <w:rsid w:val="00501F6B"/>
    <w:rsid w:val="00542491"/>
    <w:rsid w:val="0055216F"/>
    <w:rsid w:val="005818C8"/>
    <w:rsid w:val="005B0620"/>
    <w:rsid w:val="005C310C"/>
    <w:rsid w:val="006060A3"/>
    <w:rsid w:val="00663BD6"/>
    <w:rsid w:val="00693BD4"/>
    <w:rsid w:val="006D32B0"/>
    <w:rsid w:val="006F420C"/>
    <w:rsid w:val="0073196A"/>
    <w:rsid w:val="0076749D"/>
    <w:rsid w:val="007A4D50"/>
    <w:rsid w:val="00845BF6"/>
    <w:rsid w:val="00870036"/>
    <w:rsid w:val="008D0296"/>
    <w:rsid w:val="008E525C"/>
    <w:rsid w:val="008E55AB"/>
    <w:rsid w:val="008F7BA8"/>
    <w:rsid w:val="009117DB"/>
    <w:rsid w:val="00945412"/>
    <w:rsid w:val="00A13F88"/>
    <w:rsid w:val="00A2381A"/>
    <w:rsid w:val="00A515E6"/>
    <w:rsid w:val="00AB16F6"/>
    <w:rsid w:val="00AF5189"/>
    <w:rsid w:val="00BF78B7"/>
    <w:rsid w:val="00C249DF"/>
    <w:rsid w:val="00CE32D9"/>
    <w:rsid w:val="00CE477E"/>
    <w:rsid w:val="00CE5B76"/>
    <w:rsid w:val="00CF6CFA"/>
    <w:rsid w:val="00D93072"/>
    <w:rsid w:val="00D96742"/>
    <w:rsid w:val="00DD7389"/>
    <w:rsid w:val="00DF5CFD"/>
    <w:rsid w:val="00E3206E"/>
    <w:rsid w:val="00E4452E"/>
    <w:rsid w:val="00E61B0F"/>
    <w:rsid w:val="00F1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472ED"/>
  <w15:chartTrackingRefBased/>
  <w15:docId w15:val="{AA4C1E74-715F-7946-9076-8522C184F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29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D5D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D3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D5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emay</dc:creator>
  <cp:keywords/>
  <dc:description/>
  <cp:lastModifiedBy>Rhonda Reidy</cp:lastModifiedBy>
  <cp:revision>4</cp:revision>
  <dcterms:created xsi:type="dcterms:W3CDTF">2022-11-24T16:50:00Z</dcterms:created>
  <dcterms:modified xsi:type="dcterms:W3CDTF">2022-12-09T20:49:00Z</dcterms:modified>
</cp:coreProperties>
</file>